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1051" w:rsidRPr="006F1051" w:rsidRDefault="006F1051" w:rsidP="006F105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F1051">
        <w:rPr>
          <w:rFonts w:ascii="Times New Roman" w:hAnsi="Times New Roman" w:cs="Times New Roman"/>
          <w:b/>
          <w:sz w:val="24"/>
          <w:szCs w:val="24"/>
          <w:lang w:val="en-US"/>
        </w:rPr>
        <w:t>Table S1:</w:t>
      </w:r>
      <w:r w:rsidRPr="006F1051">
        <w:rPr>
          <w:rFonts w:ascii="Times New Roman" w:hAnsi="Times New Roman" w:cs="Times New Roman"/>
          <w:b/>
          <w:sz w:val="24"/>
          <w:szCs w:val="24"/>
          <w:lang w:val="en-US"/>
        </w:rPr>
        <w:tab/>
        <w:t>Oligonucleotides used in this study</w:t>
      </w:r>
    </w:p>
    <w:p w:rsidR="006F1051" w:rsidRPr="00F044D5" w:rsidRDefault="006F1051" w:rsidP="006F1051">
      <w:pPr>
        <w:jc w:val="both"/>
        <w:rPr>
          <w:sz w:val="20"/>
          <w:szCs w:val="20"/>
          <w:lang w:val="en-US"/>
        </w:rPr>
      </w:pPr>
    </w:p>
    <w:tbl>
      <w:tblPr>
        <w:tblW w:w="10773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4"/>
        <w:gridCol w:w="7510"/>
        <w:gridCol w:w="1559"/>
      </w:tblGrid>
      <w:tr w:rsidR="006F1051" w:rsidRPr="006F1051" w:rsidTr="000B12CF">
        <w:tc>
          <w:tcPr>
            <w:tcW w:w="17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F1051" w:rsidRPr="003B658E" w:rsidRDefault="006F1051" w:rsidP="000B12C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658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7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right w:w="6" w:type="dxa"/>
            </w:tcMar>
            <w:vAlign w:val="center"/>
          </w:tcPr>
          <w:p w:rsidR="006F1051" w:rsidRPr="003B658E" w:rsidRDefault="006F1051" w:rsidP="000B12C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658E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  <w:proofErr w:type="spellEnd"/>
            <w:r w:rsidRPr="003B658E">
              <w:rPr>
                <w:rFonts w:ascii="Times New Roman" w:hAnsi="Times New Roman" w:cs="Times New Roman"/>
                <w:sz w:val="24"/>
                <w:szCs w:val="24"/>
              </w:rPr>
              <w:t xml:space="preserve"> (5‘</w:t>
            </w:r>
            <w:r w:rsidRPr="003B658E">
              <w:rPr>
                <w:rFonts w:ascii="Times New Roman" w:hAnsi="Times New Roman" w:cs="Times New Roman"/>
                <w:sz w:val="24"/>
                <w:szCs w:val="24"/>
              </w:rPr>
              <w:sym w:font="Wingdings" w:char="F0E0"/>
            </w:r>
            <w:r w:rsidRPr="003B658E">
              <w:rPr>
                <w:rFonts w:ascii="Times New Roman" w:hAnsi="Times New Roman" w:cs="Times New Roman"/>
                <w:sz w:val="24"/>
                <w:szCs w:val="24"/>
              </w:rPr>
              <w:t>3‘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F1051" w:rsidRPr="003B658E" w:rsidRDefault="006F1051" w:rsidP="000B12CF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B658E">
              <w:rPr>
                <w:rFonts w:ascii="Times New Roman" w:hAnsi="Times New Roman" w:cs="Times New Roman"/>
                <w:b/>
                <w:sz w:val="24"/>
                <w:szCs w:val="24"/>
              </w:rPr>
              <w:t>Purpose</w:t>
            </w:r>
            <w:proofErr w:type="spellEnd"/>
          </w:p>
        </w:tc>
      </w:tr>
      <w:tr w:rsidR="00B36765" w:rsidRPr="00B36765" w:rsidTr="000B12CF">
        <w:tc>
          <w:tcPr>
            <w:tcW w:w="921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6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usarium</w:t>
            </w:r>
            <w:proofErr w:type="spellEnd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fujikuroi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D60-S62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GTTTGGAACTTCGCTGGTGCTTCCACTAACC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D60-S62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CTGGTTAGTGGAAGCACCAGCGAAGTTCCAAAC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E130E132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GCCTTGGTTTGGCCTCGCGCAGGCGTATACCCTCCTCGGC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E130E132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GCCGAGGAGGGTATACGCCTGCGCGAGGCCAAACCAAGGC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E193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ATCTCTGGAACGAACGCCGCGGTCATGCCTGCTCAGTGGGAATATC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E193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CCACTGAGCAGGCATGACCGCGGCGTTCGTTCCAGAGATCTGGA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E297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gtttgaccggccgtcacgCgactggatccatcgac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E297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ctgtcgatggatccagtcGcgtgacggccggtcaa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e330R332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GGGCTATGGCTACTTTGCGGACTGCCGTCCTGCTTCCAACGCCGATC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e330R332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TTGGAAGCAGGACGGCAGTCCGCAAAGTAGCCATAGCCCTTAGCA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Ff-F1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TCACCTCACGGACGGAGACTC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Ff-R7-Xba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ttgttctctagacgaaacgtgagataaataattgtcggaa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G246-G248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TGCTGGCGATTGGAACGCAGCTGCTTTGCACTCCAACTTC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G246-G248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AAGTTGGAGTGCAAAGCAGCTGCGTTCCAATCGCCAGCAA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H250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ATTGGAACGGAGCTGGTTTGGCCTCCAACTTCTCCACGAAAGCAATG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H250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ATTGCTTTCGTGGAGAAGTTGGAGGCCAAACCAGCTCCGTTCCAAT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H250S254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GAACGGAGCTGGTTTG</w:t>
            </w:r>
            <w:r w:rsidRPr="00B3676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C</w:t>
            </w: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TCCAACTTCTCC</w:t>
            </w:r>
            <w:r w:rsidRPr="00B3676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CG</w:t>
            </w: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AAGCAA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H250S254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GCATTGCTTT</w:t>
            </w:r>
            <w:r w:rsidRPr="00B3676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GC</w:t>
            </w: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GAGAAGTTGGA</w:t>
            </w:r>
            <w:r w:rsidRPr="00B3676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C</w:t>
            </w: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AAACCAGCTCCGT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L291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TGGTGAGGATAACGAAGCGCGTTTGACCGGCCGTC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L291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TCGTGACGGCCGGTCAAACGCGCTTCGTTATCCTC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L76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TGGTGACAACTCCGATGTCTACGCCCGTCCCTGCGCCGTCTACCCT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L76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GGTAGACGGCGCAGGGACGGGCGTAGACATCGGAGTTGTCACCAGG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pDHB1-fo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noProof/>
                <w:sz w:val="20"/>
                <w:szCs w:val="20"/>
              </w:rPr>
              <w:t>ATTAACAAGGCCATTACGGCCGCTACTCCTATCACCTCACGGACGG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pDHB1-fo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noProof/>
                <w:sz w:val="20"/>
                <w:szCs w:val="20"/>
              </w:rPr>
              <w:t>AACTGATTGGCCGAGGCGGCCCCAGCCATAGAAAATTGGAGGAGAACCTTGGTAA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S-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pPRN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noProof/>
                <w:sz w:val="20"/>
                <w:szCs w:val="20"/>
              </w:rPr>
              <w:t>ATTAACAAGGCCATTACGGCCATGGCTACTCCTATCACCTCACGG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pPRN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noProof/>
                <w:sz w:val="20"/>
                <w:szCs w:val="20"/>
              </w:rPr>
              <w:t>AACTGATTGGCCGAGGCGGCCCTAAGCCATAGAAAATTGGAGGAGAACCTTGGTA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R311-1-Bam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GACTGGATCCATCGACAGCTTTTCTTGGGGTGTCG</w:t>
            </w:r>
            <w:r w:rsidRPr="00B36765">
              <w:rPr>
                <w:rFonts w:ascii="Times New Roman" w:hAnsi="Times New Roman" w:cs="Times New Roman"/>
                <w:caps/>
                <w:sz w:val="20"/>
                <w:szCs w:val="20"/>
                <w:u w:val="single"/>
              </w:rPr>
              <w:t>CCCACG</w:t>
            </w: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TGGCACAAGCA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R311-2-Bam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GACTGGATCCATCGACAGCTTTTCTTGGGGTGTCG</w:t>
            </w:r>
            <w:r w:rsidRPr="00B36765">
              <w:rPr>
                <w:rFonts w:ascii="Times New Roman" w:hAnsi="Times New Roman" w:cs="Times New Roman"/>
                <w:caps/>
                <w:sz w:val="20"/>
                <w:szCs w:val="20"/>
                <w:u w:val="single"/>
              </w:rPr>
              <w:t>CCTACT</w:t>
            </w: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TGGCACAAGCA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S72-D73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TGGTGACAACGCCGCTGTCTACCTCCGTCCCTGCGCCGTCT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S72-D73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cagggacggaggtagacagcggcgttgtcaccaggggcc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Y159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TTCCCTGCTCCCCAAGGCGAGGCCTACTGTGGTGTGGGCAC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S-Y159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CAGTGCCCACACCACAGTAGGCCTCGCCTTGGGGAGCAGGGAAA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5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TAACGCCAGGGTTTTCCCAGTCACGACGTAGGATTCAGTCATCGCAT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5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TCCACTTAACGTTACTGAAATCATGTGTGCCAGTTGTGAAGA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3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TCCTTCAATATCATCTTCTGTCTCTTTGGGCGATGATCTGA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3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CGGATAACAATTTCACACAGGAAACAGCCATAGTGGTGTTGTTCTTGC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5dia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CAATTACCAAAGCTAACG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3dia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CTGCGTCAGTTTACTTTC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WT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GCCTGAGAAGCAGATCT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aD-WT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GACGCATCATAAGATGCT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5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TAACGCCAGGGTTTTCCCAGTCACGACGCAAAAGGTGAGGAGCCACA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5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TCCACTTAACGTTACTGAAATCTAACTGAGCAAGCGAAGTC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3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TCCTTCAATATCATCTTCTGTCGGGCTGAATATTCCCGCT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3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CGGATAACAATTTCACACAGGAAACAGCGGCGATTCAATCACTCCA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ene knock-out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5DIA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TAGCCAATCTGAGGACTC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3DIA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GGCTCCAGCATAAGTCAAA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wt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TCTGCAGATGTCAAAGCTTT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nirA-wt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bottom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CACTGCGATGTTACAAATCTG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pCSN44-trpC-T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GAATAGAGTAGATGCCGACC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pCSN44-trpC-P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bottom w:w="3" w:type="dxa"/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CTCCACTAGCTCCAGCCAAGC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" w:type="dxa"/>
              <w:bottom w:w="3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6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  <w:p w:rsidR="006F1051" w:rsidRPr="00B36765" w:rsidRDefault="006F1051" w:rsidP="000B12CF">
            <w:pPr>
              <w:spacing w:before="6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Neurospora</w:t>
            </w:r>
            <w:proofErr w:type="spellEnd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S-Nc2-F3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CAGTAGGCTTGACAAGAGTAATTG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Nc2-R3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TCCAAGTTACCGTTCATTCAATA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Nc2-R1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TTACTCCGAAACAGCGCCAAAGCAAGTC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Nc1-F2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ATGTTGGTTTCCAGACCGCAC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GS-Nc1-R2 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caps/>
                <w:sz w:val="20"/>
                <w:szCs w:val="20"/>
              </w:rPr>
              <w:t>GATAGCCAAGAATCGTCGTCTT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Nc1-R-Apa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3676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GCCC</w:t>
            </w: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CTGTATCCCGGAACTGTTAC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Nc1-F-Sal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  <w:r w:rsidRPr="00B3676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TCGAC</w:t>
            </w: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ATGGCTACCAAGGAGTCCTTCGCGTC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60"/>
              <w:jc w:val="both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eptomyces</w:t>
            </w:r>
            <w:proofErr w:type="spellEnd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oelicolo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I-Xho-2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TCTCGAGACAATGTTCCAGAACGCCGACGACGTCAAGAA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II-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Xho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TCTCGAGACAATGACCTTCAAGGCCGAGTACATCTG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-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Hind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ATAAGCTTGAATTCGAGCTCGGTACCCAC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Vector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loning</w:t>
            </w:r>
            <w:proofErr w:type="spellEnd"/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I-start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GATGTTCCAGAACGCCGACG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I-end-R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ATCACACGTCGAAGTACATCT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II-start-F</w:t>
            </w:r>
          </w:p>
        </w:tc>
        <w:tc>
          <w:tcPr>
            <w:tcW w:w="7510" w:type="dxa"/>
            <w:tcBorders>
              <w:top w:val="nil"/>
              <w:left w:val="nil"/>
              <w:bottom w:val="nil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CGGGGTGACCTTCAAGGC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  <w:tr w:rsidR="00B36765" w:rsidRPr="00B36765" w:rsidTr="000B12CF"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GSII-end-R</w:t>
            </w:r>
          </w:p>
        </w:tc>
        <w:tc>
          <w:tcPr>
            <w:tcW w:w="75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right w:w="6" w:type="dxa"/>
            </w:tcMar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CGCGTCACGACGTACGGGTCC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1051" w:rsidRPr="00B36765" w:rsidRDefault="006F1051" w:rsidP="000B12CF">
            <w:pPr>
              <w:spacing w:before="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>Diagnostic</w:t>
            </w:r>
            <w:proofErr w:type="spellEnd"/>
            <w:r w:rsidRPr="00B36765">
              <w:rPr>
                <w:rFonts w:ascii="Times New Roman" w:hAnsi="Times New Roman" w:cs="Times New Roman"/>
                <w:sz w:val="20"/>
                <w:szCs w:val="20"/>
              </w:rPr>
              <w:t xml:space="preserve"> PCR</w:t>
            </w:r>
          </w:p>
        </w:tc>
      </w:tr>
    </w:tbl>
    <w:p w:rsidR="00672579" w:rsidRPr="006F1051" w:rsidRDefault="00672579" w:rsidP="00672579">
      <w:pPr>
        <w:spacing w:before="24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sectPr w:rsidR="00672579" w:rsidRPr="006F10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7A3F45"/>
    <w:multiLevelType w:val="hybridMultilevel"/>
    <w:tmpl w:val="6E124434"/>
    <w:lvl w:ilvl="0" w:tplc="E9FE4BC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125522"/>
    <w:multiLevelType w:val="multilevel"/>
    <w:tmpl w:val="E8186A8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BC5"/>
    <w:rsid w:val="0004129D"/>
    <w:rsid w:val="000B12CF"/>
    <w:rsid w:val="003201CB"/>
    <w:rsid w:val="00330B61"/>
    <w:rsid w:val="003B658E"/>
    <w:rsid w:val="003E5237"/>
    <w:rsid w:val="004109F0"/>
    <w:rsid w:val="00413211"/>
    <w:rsid w:val="004A1197"/>
    <w:rsid w:val="004B6FAA"/>
    <w:rsid w:val="00672579"/>
    <w:rsid w:val="00684F9E"/>
    <w:rsid w:val="006D0EF3"/>
    <w:rsid w:val="006D1101"/>
    <w:rsid w:val="006F1051"/>
    <w:rsid w:val="007D2797"/>
    <w:rsid w:val="00847F3F"/>
    <w:rsid w:val="009371AE"/>
    <w:rsid w:val="00970E77"/>
    <w:rsid w:val="00AA4EC9"/>
    <w:rsid w:val="00B36765"/>
    <w:rsid w:val="00D61BB9"/>
    <w:rsid w:val="00E43BC5"/>
    <w:rsid w:val="00EE1FFB"/>
    <w:rsid w:val="00F14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29D"/>
    <w:pPr>
      <w:keepNext/>
      <w:numPr>
        <w:numId w:val="2"/>
      </w:numPr>
      <w:spacing w:after="0" w:line="240" w:lineRule="auto"/>
      <w:outlineLvl w:val="0"/>
    </w:pPr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04129D"/>
    <w:pPr>
      <w:keepNext/>
      <w:numPr>
        <w:ilvl w:val="1"/>
        <w:numId w:val="2"/>
      </w:numPr>
      <w:spacing w:before="240" w:after="120" w:line="240" w:lineRule="auto"/>
      <w:outlineLvl w:val="1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04129D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AF1">
    <w:name w:val="NormalAF1"/>
    <w:basedOn w:val="Standard"/>
    <w:qFormat/>
    <w:rsid w:val="00E43BC5"/>
    <w:pPr>
      <w:widowControl w:val="0"/>
      <w:autoSpaceDE w:val="0"/>
      <w:autoSpaceDN w:val="0"/>
      <w:adjustRightInd w:val="0"/>
      <w:spacing w:after="0" w:line="360" w:lineRule="auto"/>
      <w:ind w:right="-999"/>
      <w:jc w:val="both"/>
    </w:pPr>
    <w:rPr>
      <w:rFonts w:ascii="Arial" w:eastAsia="Calibri" w:hAnsi="Arial" w:cs="Arial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C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129D"/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styleId="Hervorhebung">
    <w:name w:val="Emphasis"/>
    <w:uiPriority w:val="20"/>
    <w:qFormat/>
    <w:rsid w:val="0004129D"/>
    <w:rPr>
      <w:i/>
      <w:iCs/>
    </w:rPr>
  </w:style>
  <w:style w:type="character" w:customStyle="1" w:styleId="value">
    <w:name w:val="value"/>
    <w:basedOn w:val="Absatz-Standardschriftart"/>
    <w:rsid w:val="0004129D"/>
  </w:style>
  <w:style w:type="character" w:customStyle="1" w:styleId="st">
    <w:name w:val="st"/>
    <w:basedOn w:val="Absatz-Standardschriftart"/>
    <w:rsid w:val="000412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4129D"/>
    <w:pPr>
      <w:keepNext/>
      <w:numPr>
        <w:numId w:val="2"/>
      </w:numPr>
      <w:spacing w:after="0" w:line="240" w:lineRule="auto"/>
      <w:outlineLvl w:val="0"/>
    </w:pPr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paragraph" w:styleId="berschrift2">
    <w:name w:val="heading 2"/>
    <w:basedOn w:val="Standard"/>
    <w:next w:val="Standard"/>
    <w:link w:val="berschrift2Zchn"/>
    <w:qFormat/>
    <w:rsid w:val="0004129D"/>
    <w:pPr>
      <w:keepNext/>
      <w:numPr>
        <w:ilvl w:val="1"/>
        <w:numId w:val="2"/>
      </w:numPr>
      <w:spacing w:before="240" w:after="120" w:line="240" w:lineRule="auto"/>
      <w:outlineLvl w:val="1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04129D"/>
    <w:pPr>
      <w:keepNext/>
      <w:numPr>
        <w:ilvl w:val="2"/>
        <w:numId w:val="2"/>
      </w:numPr>
      <w:spacing w:before="240" w:after="60" w:line="240" w:lineRule="auto"/>
      <w:outlineLvl w:val="2"/>
    </w:pPr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NormalAF1">
    <w:name w:val="NormalAF1"/>
    <w:basedOn w:val="Standard"/>
    <w:qFormat/>
    <w:rsid w:val="00E43BC5"/>
    <w:pPr>
      <w:widowControl w:val="0"/>
      <w:autoSpaceDE w:val="0"/>
      <w:autoSpaceDN w:val="0"/>
      <w:adjustRightInd w:val="0"/>
      <w:spacing w:after="0" w:line="360" w:lineRule="auto"/>
      <w:ind w:right="-999"/>
      <w:jc w:val="both"/>
    </w:pPr>
    <w:rPr>
      <w:rFonts w:ascii="Arial" w:eastAsia="Calibri" w:hAnsi="Arial" w:cs="Arial"/>
      <w:bCs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3B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3BC5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6F10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4129D"/>
    <w:rPr>
      <w:rFonts w:ascii="MetaNormal-Roman" w:eastAsia="Times New Roman" w:hAnsi="MetaNormal-Roman" w:cs="Times New Roman"/>
      <w:b/>
      <w:bCs/>
      <w:sz w:val="36"/>
      <w:szCs w:val="36"/>
      <w:lang w:val="x-none" w:eastAsia="x-none"/>
    </w:rPr>
  </w:style>
  <w:style w:type="character" w:customStyle="1" w:styleId="berschrift2Zchn">
    <w:name w:val="Überschrift 2 Zchn"/>
    <w:basedOn w:val="Absatz-Standardschriftart"/>
    <w:link w:val="berschrift2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04129D"/>
    <w:rPr>
      <w:rFonts w:ascii="MetaNormal-Roman" w:eastAsia="Times New Roman" w:hAnsi="MetaNormal-Roman" w:cs="Times New Roman"/>
      <w:b/>
      <w:bCs/>
      <w:sz w:val="21"/>
      <w:szCs w:val="21"/>
      <w:lang w:val="x-none" w:eastAsia="x-none"/>
    </w:rPr>
  </w:style>
  <w:style w:type="character" w:styleId="Hervorhebung">
    <w:name w:val="Emphasis"/>
    <w:uiPriority w:val="20"/>
    <w:qFormat/>
    <w:rsid w:val="0004129D"/>
    <w:rPr>
      <w:i/>
      <w:iCs/>
    </w:rPr>
  </w:style>
  <w:style w:type="character" w:customStyle="1" w:styleId="value">
    <w:name w:val="value"/>
    <w:basedOn w:val="Absatz-Standardschriftart"/>
    <w:rsid w:val="0004129D"/>
  </w:style>
  <w:style w:type="character" w:customStyle="1" w:styleId="st">
    <w:name w:val="st"/>
    <w:basedOn w:val="Absatz-Standardschriftart"/>
    <w:rsid w:val="00041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8AAD64F.dotm</Template>
  <TotalTime>0</TotalTime>
  <Pages>3</Pages>
  <Words>583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4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ettina Tudzynski</dc:creator>
  <cp:lastModifiedBy>Dr. Bettina Tudzynski</cp:lastModifiedBy>
  <cp:revision>2</cp:revision>
  <dcterms:created xsi:type="dcterms:W3CDTF">2013-10-21T08:19:00Z</dcterms:created>
  <dcterms:modified xsi:type="dcterms:W3CDTF">2013-10-21T08:19:00Z</dcterms:modified>
</cp:coreProperties>
</file>